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FC1" w:rsidRDefault="00766FC1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49"/>
        <w:gridCol w:w="519"/>
        <w:gridCol w:w="1012"/>
        <w:gridCol w:w="1012"/>
        <w:gridCol w:w="1012"/>
        <w:gridCol w:w="1012"/>
        <w:gridCol w:w="1012"/>
        <w:gridCol w:w="1012"/>
        <w:gridCol w:w="1166"/>
      </w:tblGrid>
      <w:tr w:rsidR="001846BE" w:rsidRPr="00827BA0" w:rsidTr="00510932">
        <w:trPr>
          <w:trHeight w:val="312"/>
        </w:trPr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W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× W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× T × W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7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07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4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</w:t>
            </w:r>
            <w:r w:rsidR="00BE5D58" w:rsidRPr="004D4E5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3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5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3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43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33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  <w:tr w:rsidR="001846BE" w:rsidRPr="00827BA0" w:rsidTr="00510932">
        <w:trPr>
          <w:trHeight w:val="312"/>
        </w:trPr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d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8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46BE" w:rsidRPr="00827BA0" w:rsidRDefault="001846BE" w:rsidP="00510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 0.0001</w:t>
            </w:r>
          </w:p>
        </w:tc>
      </w:tr>
    </w:tbl>
    <w:p w:rsidR="001846BE" w:rsidRDefault="001846BE"/>
    <w:sectPr w:rsidR="00184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0FD" w:rsidRDefault="00A240FD" w:rsidP="001846BE">
      <w:r>
        <w:separator/>
      </w:r>
    </w:p>
  </w:endnote>
  <w:endnote w:type="continuationSeparator" w:id="0">
    <w:p w:rsidR="00A240FD" w:rsidRDefault="00A240FD" w:rsidP="00184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0FD" w:rsidRDefault="00A240FD" w:rsidP="001846BE">
      <w:r>
        <w:separator/>
      </w:r>
    </w:p>
  </w:footnote>
  <w:footnote w:type="continuationSeparator" w:id="0">
    <w:p w:rsidR="00A240FD" w:rsidRDefault="00A240FD" w:rsidP="00184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F70"/>
    <w:rsid w:val="001846BE"/>
    <w:rsid w:val="004D4E5C"/>
    <w:rsid w:val="00766FC1"/>
    <w:rsid w:val="007B7F70"/>
    <w:rsid w:val="009C3C2F"/>
    <w:rsid w:val="00A240FD"/>
    <w:rsid w:val="00BE5D58"/>
    <w:rsid w:val="00D3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9D016C-8386-4F1E-8A24-CE5AE34F9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6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6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fwhf0329@126.com</dc:creator>
  <cp:keywords/>
  <dc:description/>
  <cp:lastModifiedBy>whfwhf0329@126.com</cp:lastModifiedBy>
  <cp:revision>4</cp:revision>
  <dcterms:created xsi:type="dcterms:W3CDTF">2020-02-19T13:21:00Z</dcterms:created>
  <dcterms:modified xsi:type="dcterms:W3CDTF">2020-03-25T06:46:00Z</dcterms:modified>
</cp:coreProperties>
</file>